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. Residues involved in the novel dimeric interface.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6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134"/>
        <w:gridCol w:w="1915"/>
        <w:gridCol w:w="1134"/>
      </w:tblGrid>
      <w:tr>
        <w:trPr>
          <w:trHeight w:val="275" w:hRule="atLeast"/>
        </w:trPr>
        <w:tc>
          <w:tcPr>
            <w:tcW w:w="304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V-1 IN CCD</w:t>
            </w:r>
          </w:p>
        </w:tc>
        <w:tc>
          <w:tcPr>
            <w:tcW w:w="304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V-1 IN CCD</w:t>
            </w:r>
            <w:r>
              <w:rPr>
                <w:b/>
                <w:sz w:val="22"/>
                <w:szCs w:val="22"/>
                <w:vertAlign w:val="subscript"/>
              </w:rPr>
              <w:t>A182T</w:t>
            </w:r>
          </w:p>
        </w:tc>
      </w:tr>
      <w:tr>
        <w:trPr>
          <w:trHeight w:val="275" w:hRule="atLeast"/>
        </w:trPr>
        <w:tc>
          <w:tcPr>
            <w:tcW w:w="6098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GB"/>
              </w:rPr>
              <w:t>Hydrogen</w:t>
            </w:r>
            <w:r>
              <w:rPr>
                <w:i/>
                <w:sz w:val="22"/>
                <w:szCs w:val="22"/>
              </w:rPr>
              <w:t xml:space="preserve"> bonds</w:t>
            </w:r>
            <w:r>
              <w:rPr>
                <w:sz w:val="22"/>
                <w:szCs w:val="22"/>
              </w:rPr>
              <w:t xml:space="preserve"> (Å)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37(A)-E18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03(A)-E18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7(A)-R13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34(A)-E18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8(A)-A11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75" w:hRule="atLeast"/>
        </w:trPr>
        <w:tc>
          <w:tcPr>
            <w:tcW w:w="6098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olar contacts</w:t>
            </w:r>
            <w:r>
              <w:rPr>
                <w:sz w:val="22"/>
                <w:szCs w:val="22"/>
              </w:rPr>
              <w:t xml:space="preserve"> (Å)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4(A)-V99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102(A)-E18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99(A)-R74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06(A)-A19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06(A)-A106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109(A)-H19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06(A)-A11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0(A)-H19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07(A)-A106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13(A)-H19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0(A)-A106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14(A)-Y194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37(A)-A19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37(A)-E18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90(A)-R13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7(A)-Q102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94(A)-R13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7(A)-R13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90(A)-A106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94(A)-R114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8(A)-I109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8(A)-G113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75" w:hRule="atLeast"/>
        </w:trPr>
        <w:tc>
          <w:tcPr>
            <w:tcW w:w="6098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Non-polar contacts</w:t>
            </w:r>
            <w:r>
              <w:rPr>
                <w:sz w:val="22"/>
                <w:szCs w:val="22"/>
              </w:rPr>
              <w:t xml:space="preserve"> (Å)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4(A)-V99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06(A)-E18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4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99(A)-R74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06(A)-A19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03(A)-H93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109(A)-Y194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109(A)-A11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12(A)-H19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  <w:tr>
        <w:trPr>
          <w:trHeight w:val="254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0(A)-I109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13(A)-H19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0(A)-W13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38(A)-Y194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11(A)-W13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7(A)-A106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54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37(A)-A19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90(A)-A106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38(A)-A110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94(A)-I109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138(A)-V111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194(A)-W138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</w:tr>
      <w:tr>
        <w:trPr>
          <w:trHeight w:val="275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87(A)-E133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8(A)-G113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>
          <w:trHeight w:val="254" w:hRule="atLeast"/>
        </w:trPr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90(A)-R137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8(A)-L112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09:40:00Z</dcterms:created>
  <dc:creator>Xavier ROBERT</dc:creator>
  <dc:description/>
  <cp:keywords/>
  <dc:language>en-US</dc:language>
  <cp:lastModifiedBy>Xavier ROBERT</cp:lastModifiedBy>
  <dcterms:modified xsi:type="dcterms:W3CDTF">2011-03-01T17:05:00Z</dcterms:modified>
  <cp:revision>10</cp:revision>
  <dc:subject/>
  <dc:title/>
</cp:coreProperties>
</file>